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6 – Frequency of identified information resource preferences in vignett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u w:val="single"/>
        </w:rPr>
        <w:t>All vignett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973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7"/>
        <w:gridCol w:w="720"/>
        <w:gridCol w:w="1440"/>
      </w:tblGrid>
      <w:tr>
        <w:trPr>
          <w:trHeight w:val="255" w:hRule="atLeast"/>
        </w:trPr>
        <w:tc>
          <w:tcPr>
            <w:tcW w:w="7577" w:type="dxa"/>
            <w:tcBorders/>
            <w:vAlign w:val="center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formation resour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MS Sans Serif" w:ascii="MS Sans Serif" w:hAnsi="MS Sans Serif"/>
                <w:sz w:val="20"/>
                <w:szCs w:val="20"/>
              </w:rPr>
              <w:t>% of all identified resources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peciali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xtbook-Specialt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atient-Histor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atient-Exam, Test Result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enerali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xtbook-General Pediatric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nline-General Search Eng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nline-Por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lf knowled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stitution-Hospi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Recor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uidelines-Profession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stitution-Social Servic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nline-Datab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overnment-Local health departm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57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stitution-Schoo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u w:val="single"/>
        </w:rPr>
        <w:t>Vignettes by domain</w:t>
      </w:r>
      <w:r>
        <w:rPr>
          <w:b/>
        </w:rPr>
        <w:t xml:space="preserve"> </w:t>
      </w:r>
      <w:r>
        <w:rPr/>
        <w:t>(*percent of all identified resources by domain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522"/>
        <w:gridCol w:w="700"/>
        <w:gridCol w:w="4011"/>
        <w:gridCol w:w="523"/>
        <w:gridCol w:w="597"/>
      </w:tblGrid>
      <w:tr>
        <w:trPr>
          <w:trHeight w:val="255" w:hRule="atLeast"/>
        </w:trPr>
        <w:tc>
          <w:tcPr>
            <w:tcW w:w="4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tics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*</w:t>
            </w:r>
          </w:p>
        </w:tc>
        <w:tc>
          <w:tcPr>
            <w:tcW w:w="40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ectious diseases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*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ry from family, caretakers or guardian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test results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genetic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ry from family, caretakers or guardians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tbook-General Pediatric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ediatrician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-SearchEngine-Google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Infectious disease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ediatrician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articular resource. Own knowledge.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ind w:left="-45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Cardiologist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lines from the AAP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test result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ine specialty information portal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-Local health department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text: dysmorphology atla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record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ine database – OMIM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ervic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record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Hematology-Oncologist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not specified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HIV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orthopedist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-CDC-Website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Pulmonologist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ine specialty information portal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textbook-dermatology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text Infectious Disease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textbook-Infectious disease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articular resource. Own knowledge.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tbook-General Pediatrics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ine abstracts-PubMed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b-SearchEngine-Google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's school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dermatologist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neurologist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Gastroenterologist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sion support - Clinical consult - PDA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ist-Psychiat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40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education for patients, parents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40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ty textbook-dermatology</w:t>
            </w:r>
          </w:p>
        </w:tc>
        <w:tc>
          <w:tcPr>
            <w:tcW w:w="5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22:22:00Z</dcterms:created>
  <dc:creator>Kinko's, Inc.</dc:creator>
  <dc:description/>
  <cp:keywords/>
  <dc:language>en-US</dc:language>
  <cp:lastModifiedBy>Linda</cp:lastModifiedBy>
  <dcterms:modified xsi:type="dcterms:W3CDTF">2005-10-12T22:22:00Z</dcterms:modified>
  <cp:revision>2</cp:revision>
  <dc:subject/>
  <dc:title>Table 5: Most frequently identified information resources in response to vignettes</dc:title>
</cp:coreProperties>
</file>